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2071"/>
        <w:gridCol w:w="3685"/>
        <w:gridCol w:w="3651"/>
      </w:tblGrid>
      <w:tr>
        <w:trPr/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umber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6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_RS06080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ACGGGGGTATCCATCT</w:t>
            </w:r>
          </w:p>
        </w:tc>
        <w:tc>
          <w:tcPr>
            <w:tcW w:w="3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TTGTTGCGTACGAGT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_RS0683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AAGCCATTTTTCAAAG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GCTTGAATCGATGGTC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_RS0683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GGGACAAGAAAGACAA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ATCAGCATGAATACG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_RS0682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AACAAGCAGTCGCTCT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GGAACGGGAAGATCCAG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_RS0682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GCCATACTTGGAACG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GTCGAAGGTGTAATC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_RS06085</w:t>
            </w:r>
          </w:p>
        </w:tc>
        <w:tc>
          <w:tcPr>
            <w:tcW w:w="3685" w:type="dxa"/>
            <w:tcBorders/>
          </w:tcPr>
          <w:p>
            <w:pPr>
              <w:pStyle w:val="HTMLPreformatted"/>
              <w:shd w:fill="FFFFFF" w:val="clear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CGTAAGTTCGGCTTC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CCAACCCAGAAGTTCA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_RS0609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CACCTGTCCTTCACGAAAT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GAACTTCGGATACCAG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 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GACCAAGCTGTTCG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TCCTCAAGTTCCAC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M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CAGCAATTTTCCATTT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GACGATGATGTCCT</w:t>
            </w:r>
          </w:p>
        </w:tc>
      </w:tr>
      <w:tr>
        <w:trPr/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 rRNA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GAACAGGATTAGATAC</w:t>
            </w:r>
          </w:p>
        </w:tc>
        <w:tc>
          <w:tcPr>
            <w:tcW w:w="36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TGAGTTTTAGCCTTGC</w:t>
            </w:r>
          </w:p>
        </w:tc>
      </w:tr>
    </w:tbl>
    <w:p>
      <w:pPr>
        <w:pStyle w:val="Normal"/>
        <w:spacing w:before="0" w:after="200"/>
        <w:ind w:hanging="284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 Primer sequences of selected genes used in q-RT-PCR studi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1:55:00Z</dcterms:created>
  <dc:creator>Priyanka</dc:creator>
  <dc:description/>
  <cp:keywords/>
  <dc:language>en-US</dc:language>
  <cp:lastModifiedBy>MUKESH KAPOOR</cp:lastModifiedBy>
  <dcterms:modified xsi:type="dcterms:W3CDTF">2022-01-05T05:57:00Z</dcterms:modified>
  <cp:revision>4</cp:revision>
  <dc:subject/>
  <dc:title/>
</cp:coreProperties>
</file>